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2BD8" w:rsidRPr="001401A9" w:rsidRDefault="00002BD8" w:rsidP="00002BD8">
      <w:pPr>
        <w:widowControl/>
        <w:spacing w:before="100" w:beforeAutospacing="1" w:after="100" w:afterAutospacing="1" w:line="240" w:lineRule="atLeast"/>
        <w:rPr>
          <w:rFonts w:ascii="Times New Roman" w:hAnsi="Times New Roman" w:cs="Times New Roman"/>
          <w:b/>
          <w:sz w:val="18"/>
          <w:szCs w:val="18"/>
        </w:rPr>
      </w:pPr>
      <w:r w:rsidRPr="001401A9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E76DD7">
        <w:rPr>
          <w:rFonts w:ascii="Times New Roman" w:hAnsi="Times New Roman" w:cs="Times New Roman"/>
          <w:b/>
          <w:sz w:val="18"/>
          <w:szCs w:val="18"/>
        </w:rPr>
        <w:t>S</w:t>
      </w:r>
      <w:bookmarkStart w:id="0" w:name="_GoBack"/>
      <w:bookmarkEnd w:id="0"/>
      <w:r w:rsidRPr="001401A9">
        <w:rPr>
          <w:rFonts w:ascii="Times New Roman" w:hAnsi="Times New Roman" w:cs="Times New Roman"/>
          <w:b/>
          <w:sz w:val="18"/>
          <w:szCs w:val="18"/>
        </w:rPr>
        <w:t>1: A data abstraction form to collect the trial design and outcomes data from the original studies.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1"/>
        <w:gridCol w:w="2513"/>
        <w:gridCol w:w="2516"/>
      </w:tblGrid>
      <w:tr w:rsidR="00362B20" w:rsidRPr="001401A9" w:rsidTr="00FB67A8">
        <w:tc>
          <w:tcPr>
            <w:tcW w:w="319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62B20" w:rsidRPr="001401A9" w:rsidRDefault="00362B20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Questions</w:t>
            </w:r>
          </w:p>
        </w:tc>
        <w:tc>
          <w:tcPr>
            <w:tcW w:w="180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62B20" w:rsidRPr="001401A9" w:rsidRDefault="00002BD8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 w:hint="eastAsia"/>
                <w:b/>
                <w:sz w:val="16"/>
                <w:szCs w:val="16"/>
              </w:rPr>
              <w:t>A</w:t>
            </w: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nswers</w:t>
            </w:r>
          </w:p>
        </w:tc>
      </w:tr>
      <w:tr w:rsidR="00362B20" w:rsidRPr="001401A9" w:rsidTr="00FB67A8">
        <w:tc>
          <w:tcPr>
            <w:tcW w:w="3199" w:type="pct"/>
            <w:tcBorders>
              <w:top w:val="single" w:sz="4" w:space="0" w:color="auto"/>
            </w:tcBorders>
            <w:vAlign w:val="center"/>
            <w:hideMark/>
          </w:tcPr>
          <w:p w:rsidR="00362B20" w:rsidRPr="001401A9" w:rsidRDefault="00362B20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AUTHORS</w:t>
            </w:r>
          </w:p>
        </w:tc>
        <w:tc>
          <w:tcPr>
            <w:tcW w:w="1801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:rsidR="00362B20" w:rsidRPr="001401A9" w:rsidRDefault="00362B20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362B20" w:rsidRPr="001401A9" w:rsidTr="00FB67A8">
        <w:tc>
          <w:tcPr>
            <w:tcW w:w="3199" w:type="pct"/>
            <w:vAlign w:val="center"/>
            <w:hideMark/>
          </w:tcPr>
          <w:p w:rsidR="00362B20" w:rsidRPr="001401A9" w:rsidRDefault="00362B20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PUBLICATION ID</w:t>
            </w:r>
          </w:p>
        </w:tc>
        <w:tc>
          <w:tcPr>
            <w:tcW w:w="1801" w:type="pct"/>
            <w:gridSpan w:val="2"/>
            <w:vAlign w:val="center"/>
            <w:hideMark/>
          </w:tcPr>
          <w:p w:rsidR="00362B20" w:rsidRPr="001401A9" w:rsidRDefault="00362B20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362B20" w:rsidRPr="001401A9" w:rsidTr="00FB67A8">
        <w:tc>
          <w:tcPr>
            <w:tcW w:w="3199" w:type="pct"/>
            <w:vAlign w:val="center"/>
            <w:hideMark/>
          </w:tcPr>
          <w:p w:rsidR="00362B20" w:rsidRPr="001401A9" w:rsidRDefault="00362B20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YEAR OF PUBLICATION</w:t>
            </w:r>
          </w:p>
        </w:tc>
        <w:tc>
          <w:tcPr>
            <w:tcW w:w="1801" w:type="pct"/>
            <w:gridSpan w:val="2"/>
            <w:vAlign w:val="center"/>
            <w:hideMark/>
          </w:tcPr>
          <w:p w:rsidR="00362B20" w:rsidRPr="001401A9" w:rsidRDefault="00362B20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362B20" w:rsidRPr="001401A9" w:rsidTr="00FB67A8">
        <w:tc>
          <w:tcPr>
            <w:tcW w:w="3199" w:type="pct"/>
            <w:vAlign w:val="center"/>
            <w:hideMark/>
          </w:tcPr>
          <w:p w:rsidR="00362B20" w:rsidRPr="001401A9" w:rsidRDefault="00362B20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LANGUAGE</w:t>
            </w:r>
          </w:p>
        </w:tc>
        <w:tc>
          <w:tcPr>
            <w:tcW w:w="1801" w:type="pct"/>
            <w:gridSpan w:val="2"/>
            <w:vAlign w:val="center"/>
            <w:hideMark/>
          </w:tcPr>
          <w:p w:rsidR="00362B20" w:rsidRPr="001401A9" w:rsidRDefault="00362B20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362B20" w:rsidRPr="001401A9" w:rsidTr="00FB67A8">
        <w:tc>
          <w:tcPr>
            <w:tcW w:w="3199" w:type="pct"/>
            <w:vAlign w:val="center"/>
            <w:hideMark/>
          </w:tcPr>
          <w:p w:rsidR="00362B20" w:rsidRPr="001401A9" w:rsidRDefault="00362B20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TYPE OF STUDY</w:t>
            </w:r>
          </w:p>
        </w:tc>
        <w:tc>
          <w:tcPr>
            <w:tcW w:w="1801" w:type="pct"/>
            <w:gridSpan w:val="2"/>
            <w:vAlign w:val="center"/>
            <w:hideMark/>
          </w:tcPr>
          <w:p w:rsidR="00362B20" w:rsidRPr="001401A9" w:rsidRDefault="00362B20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362B20" w:rsidRPr="001401A9" w:rsidTr="00FB67A8">
        <w:tc>
          <w:tcPr>
            <w:tcW w:w="5000" w:type="pct"/>
            <w:gridSpan w:val="3"/>
            <w:vAlign w:val="center"/>
            <w:hideMark/>
          </w:tcPr>
          <w:p w:rsidR="00362B20" w:rsidRPr="001401A9" w:rsidRDefault="00362B20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 xml:space="preserve">COMMENTS ON STUDY DESIGN </w:t>
            </w:r>
          </w:p>
        </w:tc>
      </w:tr>
      <w:tr w:rsidR="00362B20" w:rsidRPr="001401A9" w:rsidTr="00FB67A8">
        <w:trPr>
          <w:trHeight w:val="322"/>
        </w:trPr>
        <w:tc>
          <w:tcPr>
            <w:tcW w:w="3199" w:type="pct"/>
            <w:vAlign w:val="center"/>
          </w:tcPr>
          <w:p w:rsidR="00362B20" w:rsidRPr="001401A9" w:rsidRDefault="00362B20" w:rsidP="00B470E7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 xml:space="preserve">Allocation was concealed and drawn consecutively </w:t>
            </w:r>
          </w:p>
        </w:tc>
        <w:tc>
          <w:tcPr>
            <w:tcW w:w="1801" w:type="pct"/>
            <w:gridSpan w:val="2"/>
            <w:vAlign w:val="center"/>
          </w:tcPr>
          <w:p w:rsidR="00362B20" w:rsidRPr="001401A9" w:rsidRDefault="00362B20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362B20" w:rsidRPr="001401A9" w:rsidTr="00FB67A8">
        <w:trPr>
          <w:trHeight w:val="380"/>
        </w:trPr>
        <w:tc>
          <w:tcPr>
            <w:tcW w:w="3199" w:type="pct"/>
            <w:vAlign w:val="center"/>
          </w:tcPr>
          <w:p w:rsidR="00362B20" w:rsidRPr="001401A9" w:rsidRDefault="00362B20" w:rsidP="00B470E7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 xml:space="preserve">Disclosure of Allocation was Possible </w:t>
            </w:r>
          </w:p>
        </w:tc>
        <w:tc>
          <w:tcPr>
            <w:tcW w:w="1801" w:type="pct"/>
            <w:gridSpan w:val="2"/>
            <w:vAlign w:val="center"/>
          </w:tcPr>
          <w:p w:rsidR="00362B20" w:rsidRPr="001401A9" w:rsidRDefault="00362B20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362B20" w:rsidRPr="001401A9" w:rsidTr="00FB67A8">
        <w:trPr>
          <w:trHeight w:val="275"/>
        </w:trPr>
        <w:tc>
          <w:tcPr>
            <w:tcW w:w="3199" w:type="pct"/>
            <w:vAlign w:val="center"/>
          </w:tcPr>
          <w:p w:rsidR="00362B20" w:rsidRPr="001401A9" w:rsidRDefault="00362B20" w:rsidP="00B470E7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 xml:space="preserve">Allocation concealment was not stated or was unclear </w:t>
            </w:r>
          </w:p>
        </w:tc>
        <w:tc>
          <w:tcPr>
            <w:tcW w:w="1801" w:type="pct"/>
            <w:gridSpan w:val="2"/>
            <w:vAlign w:val="center"/>
          </w:tcPr>
          <w:p w:rsidR="00362B20" w:rsidRPr="001401A9" w:rsidRDefault="00362B20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362B20" w:rsidRPr="001401A9" w:rsidTr="00FB67A8">
        <w:trPr>
          <w:trHeight w:val="427"/>
        </w:trPr>
        <w:tc>
          <w:tcPr>
            <w:tcW w:w="3199" w:type="pct"/>
            <w:vAlign w:val="center"/>
          </w:tcPr>
          <w:p w:rsidR="00362B20" w:rsidRPr="001401A9" w:rsidRDefault="00362B20" w:rsidP="00B470E7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Allocation was not concealed (e.g. quasi ‐</w:t>
            </w:r>
            <w:proofErr w:type="spellStart"/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randomisation</w:t>
            </w:r>
            <w:proofErr w:type="spellEnd"/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801" w:type="pct"/>
            <w:gridSpan w:val="2"/>
            <w:vAlign w:val="center"/>
          </w:tcPr>
          <w:p w:rsidR="00362B20" w:rsidRPr="001401A9" w:rsidRDefault="00362B20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362B20" w:rsidRPr="001401A9" w:rsidTr="00FB67A8">
        <w:trPr>
          <w:trHeight w:val="348"/>
        </w:trPr>
        <w:tc>
          <w:tcPr>
            <w:tcW w:w="3199" w:type="pct"/>
            <w:vAlign w:val="center"/>
            <w:hideMark/>
          </w:tcPr>
          <w:p w:rsidR="00362B20" w:rsidRPr="001401A9" w:rsidRDefault="00362B20" w:rsidP="00B470E7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 xml:space="preserve">Inclusion and exclusion criteria were clearly defined in the text? </w:t>
            </w:r>
          </w:p>
        </w:tc>
        <w:tc>
          <w:tcPr>
            <w:tcW w:w="1801" w:type="pct"/>
            <w:gridSpan w:val="2"/>
            <w:vAlign w:val="center"/>
            <w:hideMark/>
          </w:tcPr>
          <w:p w:rsidR="00362B20" w:rsidRPr="001401A9" w:rsidRDefault="00362B20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362B20" w:rsidRPr="001401A9" w:rsidTr="00FB67A8">
        <w:trPr>
          <w:trHeight w:val="364"/>
        </w:trPr>
        <w:tc>
          <w:tcPr>
            <w:tcW w:w="3199" w:type="pct"/>
            <w:vAlign w:val="center"/>
          </w:tcPr>
          <w:p w:rsidR="00362B20" w:rsidRPr="001401A9" w:rsidRDefault="00362B20" w:rsidP="00B470E7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Inclusion and exclusion criteria were not clearly defined in the text?</w:t>
            </w:r>
          </w:p>
        </w:tc>
        <w:tc>
          <w:tcPr>
            <w:tcW w:w="1801" w:type="pct"/>
            <w:gridSpan w:val="2"/>
            <w:vAlign w:val="center"/>
          </w:tcPr>
          <w:p w:rsidR="00362B20" w:rsidRPr="001401A9" w:rsidRDefault="00362B20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362B20" w:rsidRPr="001401A9" w:rsidTr="00FB67A8">
        <w:tc>
          <w:tcPr>
            <w:tcW w:w="3199" w:type="pct"/>
            <w:vAlign w:val="center"/>
            <w:hideMark/>
          </w:tcPr>
          <w:p w:rsidR="00362B20" w:rsidRPr="001401A9" w:rsidRDefault="00362B20" w:rsidP="00B470E7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 xml:space="preserve">Outcomes of patients who withdrew or were excluded from after allocation were </w:t>
            </w:r>
          </w:p>
          <w:p w:rsidR="00362B20" w:rsidRPr="001401A9" w:rsidRDefault="00362B20" w:rsidP="00B470E7">
            <w:pPr>
              <w:spacing w:line="280" w:lineRule="exact"/>
              <w:ind w:firstLineChars="150" w:firstLine="24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EITHER detailed separately or included in an intention to treat analysis or the text stated that there were no withdrawals.</w:t>
            </w:r>
          </w:p>
        </w:tc>
        <w:tc>
          <w:tcPr>
            <w:tcW w:w="1801" w:type="pct"/>
            <w:gridSpan w:val="2"/>
            <w:vAlign w:val="center"/>
            <w:hideMark/>
          </w:tcPr>
          <w:p w:rsidR="00362B20" w:rsidRPr="001401A9" w:rsidRDefault="00362B20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362B20" w:rsidRPr="001401A9" w:rsidTr="00FB67A8">
        <w:tc>
          <w:tcPr>
            <w:tcW w:w="3199" w:type="pct"/>
            <w:vAlign w:val="center"/>
            <w:hideMark/>
          </w:tcPr>
          <w:p w:rsidR="00362B20" w:rsidRPr="001401A9" w:rsidRDefault="00362B20" w:rsidP="00B470E7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 xml:space="preserve">Outcome of patients who withdrew or were excluded after allocation were </w:t>
            </w:r>
          </w:p>
          <w:p w:rsidR="00362B20" w:rsidRPr="001401A9" w:rsidRDefault="00362B20" w:rsidP="00B470E7">
            <w:pPr>
              <w:spacing w:line="280" w:lineRule="exact"/>
              <w:ind w:firstLineChars="150" w:firstLine="24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NEITHER detailed separately nor included in an intention to treat analysis</w:t>
            </w:r>
          </w:p>
        </w:tc>
        <w:tc>
          <w:tcPr>
            <w:tcW w:w="1801" w:type="pct"/>
            <w:gridSpan w:val="2"/>
            <w:vAlign w:val="center"/>
            <w:hideMark/>
          </w:tcPr>
          <w:p w:rsidR="00362B20" w:rsidRPr="001401A9" w:rsidRDefault="00362B20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362B20" w:rsidRPr="001401A9" w:rsidTr="00FB67A8">
        <w:tc>
          <w:tcPr>
            <w:tcW w:w="3199" w:type="pct"/>
            <w:vAlign w:val="center"/>
            <w:hideMark/>
          </w:tcPr>
          <w:p w:rsidR="00362B20" w:rsidRPr="001401A9" w:rsidRDefault="00362B20" w:rsidP="00B470E7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 xml:space="preserve">Treatment and control groups were adequately described at entry </w:t>
            </w:r>
          </w:p>
          <w:p w:rsidR="00362B20" w:rsidRPr="00B470E7" w:rsidRDefault="00362B20" w:rsidP="00B470E7">
            <w:pPr>
              <w:spacing w:line="280" w:lineRule="exact"/>
              <w:ind w:firstLineChars="150" w:firstLine="24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(a minimum of 4 admission details were described (age, sex, weight, allergies)</w:t>
            </w:r>
            <w:r w:rsidR="00B470E7">
              <w:rPr>
                <w:rFonts w:ascii="Times New Roman" w:eastAsia="微软雅黑" w:hAnsi="Times New Roman" w:cs="Times New Roman" w:hint="eastAsia"/>
                <w:b/>
                <w:sz w:val="16"/>
                <w:szCs w:val="16"/>
              </w:rPr>
              <w:t>)</w:t>
            </w:r>
          </w:p>
        </w:tc>
        <w:tc>
          <w:tcPr>
            <w:tcW w:w="1801" w:type="pct"/>
            <w:gridSpan w:val="2"/>
            <w:vAlign w:val="center"/>
            <w:hideMark/>
          </w:tcPr>
          <w:p w:rsidR="00362B20" w:rsidRPr="001401A9" w:rsidRDefault="00362B20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362B20" w:rsidRPr="001401A9" w:rsidTr="00FB67A8">
        <w:tc>
          <w:tcPr>
            <w:tcW w:w="3199" w:type="pct"/>
            <w:vAlign w:val="center"/>
            <w:hideMark/>
          </w:tcPr>
          <w:p w:rsidR="00362B20" w:rsidRPr="001401A9" w:rsidRDefault="00362B20" w:rsidP="00B470E7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Treatment and control groups were NOT adequately described at entry</w:t>
            </w:r>
          </w:p>
        </w:tc>
        <w:tc>
          <w:tcPr>
            <w:tcW w:w="1801" w:type="pct"/>
            <w:gridSpan w:val="2"/>
            <w:vAlign w:val="center"/>
            <w:hideMark/>
          </w:tcPr>
          <w:p w:rsidR="00362B20" w:rsidRPr="001401A9" w:rsidRDefault="00362B20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362B20" w:rsidRPr="001401A9" w:rsidTr="00FB67A8">
        <w:trPr>
          <w:trHeight w:val="301"/>
        </w:trPr>
        <w:tc>
          <w:tcPr>
            <w:tcW w:w="3199" w:type="pct"/>
            <w:vAlign w:val="center"/>
            <w:hideMark/>
          </w:tcPr>
          <w:p w:rsidR="00362B20" w:rsidRPr="001401A9" w:rsidRDefault="00362B20" w:rsidP="00B470E7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 xml:space="preserve">The text stated that the care </w:t>
            </w:r>
            <w:proofErr w:type="spellStart"/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programmes</w:t>
            </w:r>
            <w:proofErr w:type="spellEnd"/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 xml:space="preserve"> other than the trial options were identical</w:t>
            </w:r>
          </w:p>
        </w:tc>
        <w:tc>
          <w:tcPr>
            <w:tcW w:w="1801" w:type="pct"/>
            <w:gridSpan w:val="2"/>
            <w:vAlign w:val="center"/>
            <w:hideMark/>
          </w:tcPr>
          <w:p w:rsidR="00362B20" w:rsidRPr="001401A9" w:rsidRDefault="00362B20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362B20" w:rsidRPr="001401A9" w:rsidTr="00FB67A8">
        <w:trPr>
          <w:trHeight w:val="411"/>
        </w:trPr>
        <w:tc>
          <w:tcPr>
            <w:tcW w:w="3199" w:type="pct"/>
            <w:vAlign w:val="center"/>
          </w:tcPr>
          <w:p w:rsidR="00362B20" w:rsidRPr="001401A9" w:rsidRDefault="00362B20" w:rsidP="00B470E7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 xml:space="preserve">The text stated that the care </w:t>
            </w:r>
            <w:proofErr w:type="spellStart"/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programmes</w:t>
            </w:r>
            <w:proofErr w:type="spellEnd"/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 xml:space="preserve"> other than the trial options were NOT identical</w:t>
            </w:r>
          </w:p>
        </w:tc>
        <w:tc>
          <w:tcPr>
            <w:tcW w:w="1801" w:type="pct"/>
            <w:gridSpan w:val="2"/>
            <w:vAlign w:val="center"/>
          </w:tcPr>
          <w:p w:rsidR="00362B20" w:rsidRPr="001401A9" w:rsidRDefault="00362B20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362B20" w:rsidRPr="001401A9" w:rsidTr="00FB67A8">
        <w:trPr>
          <w:trHeight w:val="348"/>
        </w:trPr>
        <w:tc>
          <w:tcPr>
            <w:tcW w:w="3199" w:type="pct"/>
            <w:vAlign w:val="center"/>
            <w:hideMark/>
          </w:tcPr>
          <w:p w:rsidR="00362B20" w:rsidRPr="001401A9" w:rsidRDefault="00362B20" w:rsidP="00B470E7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Outcome measures were clearly defined in the text</w:t>
            </w:r>
          </w:p>
        </w:tc>
        <w:tc>
          <w:tcPr>
            <w:tcW w:w="1801" w:type="pct"/>
            <w:gridSpan w:val="2"/>
            <w:vAlign w:val="center"/>
            <w:hideMark/>
          </w:tcPr>
          <w:p w:rsidR="00362B20" w:rsidRPr="001401A9" w:rsidRDefault="00362B20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362B20" w:rsidRPr="001401A9" w:rsidTr="00FB67A8">
        <w:trPr>
          <w:trHeight w:val="364"/>
        </w:trPr>
        <w:tc>
          <w:tcPr>
            <w:tcW w:w="3199" w:type="pct"/>
            <w:vAlign w:val="center"/>
          </w:tcPr>
          <w:p w:rsidR="00362B20" w:rsidRPr="001401A9" w:rsidRDefault="00362B20" w:rsidP="00B470E7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Outcome measures were NOT clearly defined in the text</w:t>
            </w:r>
          </w:p>
        </w:tc>
        <w:tc>
          <w:tcPr>
            <w:tcW w:w="1801" w:type="pct"/>
            <w:gridSpan w:val="2"/>
            <w:vAlign w:val="center"/>
          </w:tcPr>
          <w:p w:rsidR="00362B20" w:rsidRPr="001401A9" w:rsidRDefault="00362B20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362B20" w:rsidRPr="001401A9" w:rsidTr="00FB67A8">
        <w:trPr>
          <w:trHeight w:val="348"/>
        </w:trPr>
        <w:tc>
          <w:tcPr>
            <w:tcW w:w="3199" w:type="pct"/>
            <w:vAlign w:val="center"/>
            <w:hideMark/>
          </w:tcPr>
          <w:p w:rsidR="00362B20" w:rsidRPr="001401A9" w:rsidRDefault="00362B20" w:rsidP="00B470E7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lastRenderedPageBreak/>
              <w:t xml:space="preserve">Outcome assessors were blind to the allocation of patients </w:t>
            </w:r>
          </w:p>
        </w:tc>
        <w:tc>
          <w:tcPr>
            <w:tcW w:w="1801" w:type="pct"/>
            <w:gridSpan w:val="2"/>
            <w:vAlign w:val="center"/>
            <w:hideMark/>
          </w:tcPr>
          <w:p w:rsidR="00362B20" w:rsidRPr="001401A9" w:rsidRDefault="00362B20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362B20" w:rsidRPr="001401A9" w:rsidTr="00FB67A8">
        <w:trPr>
          <w:trHeight w:val="364"/>
        </w:trPr>
        <w:tc>
          <w:tcPr>
            <w:tcW w:w="3199" w:type="pct"/>
            <w:vAlign w:val="center"/>
          </w:tcPr>
          <w:p w:rsidR="00362B20" w:rsidRPr="001401A9" w:rsidRDefault="00362B20" w:rsidP="00B470E7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Outcome assessors were NOT blind to the allocation of patients</w:t>
            </w:r>
          </w:p>
        </w:tc>
        <w:tc>
          <w:tcPr>
            <w:tcW w:w="1801" w:type="pct"/>
            <w:gridSpan w:val="2"/>
            <w:vAlign w:val="center"/>
          </w:tcPr>
          <w:p w:rsidR="00362B20" w:rsidRPr="001401A9" w:rsidRDefault="00362B20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362B20" w:rsidRPr="001401A9" w:rsidTr="00FB67A8">
        <w:trPr>
          <w:trHeight w:val="316"/>
        </w:trPr>
        <w:tc>
          <w:tcPr>
            <w:tcW w:w="3199" w:type="pct"/>
            <w:vAlign w:val="center"/>
            <w:hideMark/>
          </w:tcPr>
          <w:p w:rsidR="00362B20" w:rsidRPr="001401A9" w:rsidRDefault="00362B20" w:rsidP="00B470E7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 xml:space="preserve">The timing of outcome measures was appropriate </w:t>
            </w:r>
          </w:p>
        </w:tc>
        <w:tc>
          <w:tcPr>
            <w:tcW w:w="1801" w:type="pct"/>
            <w:gridSpan w:val="2"/>
            <w:vAlign w:val="center"/>
            <w:hideMark/>
          </w:tcPr>
          <w:p w:rsidR="00362B20" w:rsidRPr="001401A9" w:rsidRDefault="00362B20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362B20" w:rsidRPr="001401A9" w:rsidTr="00FB67A8">
        <w:trPr>
          <w:trHeight w:val="396"/>
        </w:trPr>
        <w:tc>
          <w:tcPr>
            <w:tcW w:w="3199" w:type="pct"/>
            <w:vAlign w:val="center"/>
          </w:tcPr>
          <w:p w:rsidR="00362B20" w:rsidRPr="001401A9" w:rsidRDefault="00362B20" w:rsidP="00B470E7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The timing of outcome measures was NOT appropriate</w:t>
            </w:r>
          </w:p>
        </w:tc>
        <w:tc>
          <w:tcPr>
            <w:tcW w:w="1801" w:type="pct"/>
            <w:gridSpan w:val="2"/>
            <w:vAlign w:val="center"/>
          </w:tcPr>
          <w:p w:rsidR="00362B20" w:rsidRPr="001401A9" w:rsidRDefault="00362B20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362B20" w:rsidRPr="001401A9" w:rsidTr="00FB67A8">
        <w:trPr>
          <w:trHeight w:val="221"/>
        </w:trPr>
        <w:tc>
          <w:tcPr>
            <w:tcW w:w="3199" w:type="pct"/>
            <w:vAlign w:val="center"/>
            <w:hideMark/>
          </w:tcPr>
          <w:p w:rsidR="00362B20" w:rsidRPr="001401A9" w:rsidRDefault="00362B20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 xml:space="preserve">METHODS </w:t>
            </w:r>
          </w:p>
        </w:tc>
        <w:tc>
          <w:tcPr>
            <w:tcW w:w="1801" w:type="pct"/>
            <w:gridSpan w:val="2"/>
            <w:vAlign w:val="center"/>
            <w:hideMark/>
          </w:tcPr>
          <w:p w:rsidR="00362B20" w:rsidRPr="001401A9" w:rsidRDefault="00362B20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B470E7" w:rsidRPr="001401A9" w:rsidTr="00B470E7">
        <w:trPr>
          <w:trHeight w:val="127"/>
        </w:trPr>
        <w:tc>
          <w:tcPr>
            <w:tcW w:w="3199" w:type="pct"/>
            <w:vAlign w:val="center"/>
          </w:tcPr>
          <w:p w:rsidR="00B470E7" w:rsidRPr="001401A9" w:rsidRDefault="00B470E7" w:rsidP="00B470E7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Physician‐ Blinded</w:t>
            </w:r>
          </w:p>
        </w:tc>
        <w:tc>
          <w:tcPr>
            <w:tcW w:w="1801" w:type="pct"/>
            <w:gridSpan w:val="2"/>
            <w:vAlign w:val="center"/>
          </w:tcPr>
          <w:p w:rsidR="00B470E7" w:rsidRPr="001401A9" w:rsidRDefault="00B470E7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7400AD" w:rsidRPr="001401A9" w:rsidTr="00B470E7">
        <w:trPr>
          <w:trHeight w:val="145"/>
        </w:trPr>
        <w:tc>
          <w:tcPr>
            <w:tcW w:w="3199" w:type="pct"/>
            <w:vAlign w:val="center"/>
          </w:tcPr>
          <w:p w:rsidR="007400AD" w:rsidRPr="001401A9" w:rsidRDefault="007400AD" w:rsidP="00B470E7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Outcome assessor blinded</w:t>
            </w:r>
          </w:p>
        </w:tc>
        <w:tc>
          <w:tcPr>
            <w:tcW w:w="1801" w:type="pct"/>
            <w:gridSpan w:val="2"/>
            <w:vAlign w:val="center"/>
          </w:tcPr>
          <w:p w:rsidR="007400AD" w:rsidRPr="001401A9" w:rsidRDefault="007400AD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B470E7" w:rsidRPr="001401A9" w:rsidTr="00B470E7">
        <w:trPr>
          <w:trHeight w:val="145"/>
        </w:trPr>
        <w:tc>
          <w:tcPr>
            <w:tcW w:w="3199" w:type="pct"/>
            <w:vAlign w:val="center"/>
          </w:tcPr>
          <w:p w:rsidR="00B470E7" w:rsidRPr="001401A9" w:rsidRDefault="00B43091" w:rsidP="00B43091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PARTICIPANTS</w:t>
            </w:r>
          </w:p>
        </w:tc>
        <w:tc>
          <w:tcPr>
            <w:tcW w:w="1801" w:type="pct"/>
            <w:gridSpan w:val="2"/>
            <w:vAlign w:val="center"/>
          </w:tcPr>
          <w:p w:rsidR="00B470E7" w:rsidRPr="001401A9" w:rsidRDefault="00B470E7" w:rsidP="00FB67A8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B43091" w:rsidRPr="001401A9" w:rsidTr="00B470E7">
        <w:trPr>
          <w:trHeight w:val="145"/>
        </w:trPr>
        <w:tc>
          <w:tcPr>
            <w:tcW w:w="3199" w:type="pct"/>
            <w:vAlign w:val="center"/>
          </w:tcPr>
          <w:p w:rsidR="00B43091" w:rsidRPr="001401A9" w:rsidRDefault="00B43091" w:rsidP="00B43091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Number of eligible participants</w:t>
            </w:r>
          </w:p>
        </w:tc>
        <w:tc>
          <w:tcPr>
            <w:tcW w:w="1801" w:type="pct"/>
            <w:gridSpan w:val="2"/>
            <w:vAlign w:val="center"/>
          </w:tcPr>
          <w:p w:rsidR="00B43091" w:rsidRPr="001401A9" w:rsidRDefault="00B43091" w:rsidP="00B43091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B43091" w:rsidRPr="001401A9" w:rsidTr="00B470E7">
        <w:trPr>
          <w:trHeight w:val="145"/>
        </w:trPr>
        <w:tc>
          <w:tcPr>
            <w:tcW w:w="3199" w:type="pct"/>
            <w:vAlign w:val="center"/>
          </w:tcPr>
          <w:p w:rsidR="00B43091" w:rsidRPr="001401A9" w:rsidRDefault="00B43091" w:rsidP="00B43091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Number enrolled in study</w:t>
            </w:r>
          </w:p>
        </w:tc>
        <w:tc>
          <w:tcPr>
            <w:tcW w:w="1801" w:type="pct"/>
            <w:gridSpan w:val="2"/>
            <w:vAlign w:val="center"/>
          </w:tcPr>
          <w:p w:rsidR="00B43091" w:rsidRPr="001401A9" w:rsidRDefault="00B43091" w:rsidP="00B43091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B43091" w:rsidRPr="001401A9" w:rsidTr="00B470E7">
        <w:trPr>
          <w:trHeight w:val="145"/>
        </w:trPr>
        <w:tc>
          <w:tcPr>
            <w:tcW w:w="3199" w:type="pct"/>
            <w:vAlign w:val="center"/>
          </w:tcPr>
          <w:p w:rsidR="00B43091" w:rsidRPr="001401A9" w:rsidRDefault="00B43091" w:rsidP="00B43091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Number of treatment group</w:t>
            </w:r>
          </w:p>
        </w:tc>
        <w:tc>
          <w:tcPr>
            <w:tcW w:w="1801" w:type="pct"/>
            <w:gridSpan w:val="2"/>
            <w:vAlign w:val="center"/>
          </w:tcPr>
          <w:p w:rsidR="00B43091" w:rsidRPr="001401A9" w:rsidRDefault="00B43091" w:rsidP="00B43091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B43091" w:rsidRPr="001401A9" w:rsidTr="00B470E7">
        <w:trPr>
          <w:trHeight w:val="145"/>
        </w:trPr>
        <w:tc>
          <w:tcPr>
            <w:tcW w:w="3199" w:type="pct"/>
            <w:vAlign w:val="center"/>
          </w:tcPr>
          <w:p w:rsidR="00B43091" w:rsidRPr="001401A9" w:rsidRDefault="00B43091" w:rsidP="00B43091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Number of control group</w:t>
            </w:r>
          </w:p>
        </w:tc>
        <w:tc>
          <w:tcPr>
            <w:tcW w:w="1801" w:type="pct"/>
            <w:gridSpan w:val="2"/>
            <w:vAlign w:val="center"/>
          </w:tcPr>
          <w:p w:rsidR="00B43091" w:rsidRPr="001401A9" w:rsidRDefault="00B43091" w:rsidP="00B43091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B43091" w:rsidRPr="001401A9" w:rsidTr="00B470E7">
        <w:trPr>
          <w:trHeight w:val="145"/>
        </w:trPr>
        <w:tc>
          <w:tcPr>
            <w:tcW w:w="3199" w:type="pct"/>
            <w:vAlign w:val="center"/>
          </w:tcPr>
          <w:p w:rsidR="00B43091" w:rsidRPr="001401A9" w:rsidRDefault="00B43091" w:rsidP="00B43091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Number Males : Females</w:t>
            </w:r>
          </w:p>
        </w:tc>
        <w:tc>
          <w:tcPr>
            <w:tcW w:w="1801" w:type="pct"/>
            <w:gridSpan w:val="2"/>
            <w:vAlign w:val="center"/>
          </w:tcPr>
          <w:p w:rsidR="00B43091" w:rsidRPr="001401A9" w:rsidRDefault="00B43091" w:rsidP="00B43091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B43091" w:rsidRPr="001401A9" w:rsidTr="00B470E7">
        <w:trPr>
          <w:trHeight w:val="145"/>
        </w:trPr>
        <w:tc>
          <w:tcPr>
            <w:tcW w:w="3199" w:type="pct"/>
            <w:vAlign w:val="center"/>
          </w:tcPr>
          <w:p w:rsidR="00B43091" w:rsidRPr="001401A9" w:rsidRDefault="00B43091" w:rsidP="00B43091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Age range</w:t>
            </w:r>
          </w:p>
        </w:tc>
        <w:tc>
          <w:tcPr>
            <w:tcW w:w="1801" w:type="pct"/>
            <w:gridSpan w:val="2"/>
            <w:vAlign w:val="center"/>
          </w:tcPr>
          <w:p w:rsidR="00B43091" w:rsidRPr="001401A9" w:rsidRDefault="00B43091" w:rsidP="00B43091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B43091" w:rsidRPr="001401A9" w:rsidTr="00B470E7">
        <w:trPr>
          <w:trHeight w:val="145"/>
        </w:trPr>
        <w:tc>
          <w:tcPr>
            <w:tcW w:w="3199" w:type="pct"/>
            <w:vAlign w:val="center"/>
          </w:tcPr>
          <w:p w:rsidR="00B43091" w:rsidRPr="001401A9" w:rsidRDefault="00B43091" w:rsidP="00B43091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Type of surgery</w:t>
            </w:r>
          </w:p>
        </w:tc>
        <w:tc>
          <w:tcPr>
            <w:tcW w:w="1801" w:type="pct"/>
            <w:gridSpan w:val="2"/>
            <w:vAlign w:val="center"/>
          </w:tcPr>
          <w:p w:rsidR="00B43091" w:rsidRPr="001401A9" w:rsidRDefault="00B43091" w:rsidP="00B43091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B43091" w:rsidRPr="001401A9" w:rsidTr="00B470E7">
        <w:trPr>
          <w:trHeight w:val="145"/>
        </w:trPr>
        <w:tc>
          <w:tcPr>
            <w:tcW w:w="3199" w:type="pct"/>
            <w:vAlign w:val="center"/>
          </w:tcPr>
          <w:p w:rsidR="00B43091" w:rsidRPr="001401A9" w:rsidRDefault="00B43091" w:rsidP="00B43091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Were groups similar at entry</w:t>
            </w:r>
          </w:p>
        </w:tc>
        <w:tc>
          <w:tcPr>
            <w:tcW w:w="1801" w:type="pct"/>
            <w:gridSpan w:val="2"/>
            <w:vAlign w:val="center"/>
          </w:tcPr>
          <w:p w:rsidR="00B43091" w:rsidRPr="001401A9" w:rsidRDefault="00B43091" w:rsidP="00B43091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B43091" w:rsidRPr="001401A9" w:rsidTr="00B470E7">
        <w:trPr>
          <w:trHeight w:val="145"/>
        </w:trPr>
        <w:tc>
          <w:tcPr>
            <w:tcW w:w="3199" w:type="pct"/>
            <w:vAlign w:val="center"/>
          </w:tcPr>
          <w:p w:rsidR="00B43091" w:rsidRPr="001401A9" w:rsidRDefault="00B43091" w:rsidP="00B43091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INTERVENTION</w:t>
            </w:r>
          </w:p>
        </w:tc>
        <w:tc>
          <w:tcPr>
            <w:tcW w:w="1801" w:type="pct"/>
            <w:gridSpan w:val="2"/>
            <w:vAlign w:val="center"/>
          </w:tcPr>
          <w:p w:rsidR="00B43091" w:rsidRPr="001401A9" w:rsidRDefault="00B43091" w:rsidP="00B43091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B43091" w:rsidRPr="001401A9" w:rsidTr="00B470E7">
        <w:trPr>
          <w:trHeight w:val="145"/>
        </w:trPr>
        <w:tc>
          <w:tcPr>
            <w:tcW w:w="3199" w:type="pct"/>
            <w:vAlign w:val="center"/>
          </w:tcPr>
          <w:p w:rsidR="00B43091" w:rsidRPr="001401A9" w:rsidRDefault="00B43091" w:rsidP="00B43091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Type of control group</w:t>
            </w:r>
          </w:p>
        </w:tc>
        <w:tc>
          <w:tcPr>
            <w:tcW w:w="1801" w:type="pct"/>
            <w:gridSpan w:val="2"/>
            <w:vAlign w:val="center"/>
          </w:tcPr>
          <w:p w:rsidR="00B43091" w:rsidRPr="001401A9" w:rsidRDefault="00B43091" w:rsidP="00B43091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B43091" w:rsidRPr="001401A9" w:rsidTr="00B470E7">
        <w:trPr>
          <w:trHeight w:val="145"/>
        </w:trPr>
        <w:tc>
          <w:tcPr>
            <w:tcW w:w="3199" w:type="pct"/>
            <w:vAlign w:val="center"/>
          </w:tcPr>
          <w:p w:rsidR="00B43091" w:rsidRPr="001401A9" w:rsidRDefault="00B43091" w:rsidP="00B43091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 xml:space="preserve">Steroid type </w:t>
            </w:r>
          </w:p>
        </w:tc>
        <w:tc>
          <w:tcPr>
            <w:tcW w:w="1801" w:type="pct"/>
            <w:gridSpan w:val="2"/>
            <w:vAlign w:val="center"/>
          </w:tcPr>
          <w:p w:rsidR="00B43091" w:rsidRPr="001401A9" w:rsidRDefault="00B43091" w:rsidP="00B43091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B43091" w:rsidRPr="001401A9" w:rsidTr="00B470E7">
        <w:trPr>
          <w:trHeight w:val="145"/>
        </w:trPr>
        <w:tc>
          <w:tcPr>
            <w:tcW w:w="3199" w:type="pct"/>
            <w:vAlign w:val="center"/>
          </w:tcPr>
          <w:p w:rsidR="00B43091" w:rsidRPr="001401A9" w:rsidRDefault="00B43091" w:rsidP="00B43091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 xml:space="preserve">Dose </w:t>
            </w:r>
          </w:p>
        </w:tc>
        <w:tc>
          <w:tcPr>
            <w:tcW w:w="1801" w:type="pct"/>
            <w:gridSpan w:val="2"/>
            <w:vAlign w:val="center"/>
          </w:tcPr>
          <w:p w:rsidR="00B43091" w:rsidRPr="001401A9" w:rsidRDefault="00B43091" w:rsidP="00B43091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B43091" w:rsidRPr="001401A9" w:rsidTr="00B470E7">
        <w:trPr>
          <w:trHeight w:val="145"/>
        </w:trPr>
        <w:tc>
          <w:tcPr>
            <w:tcW w:w="3199" w:type="pct"/>
            <w:vAlign w:val="center"/>
          </w:tcPr>
          <w:p w:rsidR="00B43091" w:rsidRPr="001401A9" w:rsidRDefault="00B43091" w:rsidP="00B43091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Timing</w:t>
            </w:r>
          </w:p>
        </w:tc>
        <w:tc>
          <w:tcPr>
            <w:tcW w:w="1801" w:type="pct"/>
            <w:gridSpan w:val="2"/>
            <w:vAlign w:val="center"/>
          </w:tcPr>
          <w:p w:rsidR="00B43091" w:rsidRPr="001401A9" w:rsidRDefault="00B43091" w:rsidP="00B43091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B43091" w:rsidRPr="001401A9" w:rsidTr="00B470E7">
        <w:trPr>
          <w:trHeight w:val="145"/>
        </w:trPr>
        <w:tc>
          <w:tcPr>
            <w:tcW w:w="3199" w:type="pct"/>
            <w:vAlign w:val="center"/>
          </w:tcPr>
          <w:p w:rsidR="00B43091" w:rsidRPr="001401A9" w:rsidRDefault="00B43091" w:rsidP="00B43091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Withdrawals</w:t>
            </w:r>
          </w:p>
        </w:tc>
        <w:tc>
          <w:tcPr>
            <w:tcW w:w="1801" w:type="pct"/>
            <w:gridSpan w:val="2"/>
            <w:vAlign w:val="center"/>
          </w:tcPr>
          <w:p w:rsidR="00B43091" w:rsidRPr="001401A9" w:rsidRDefault="00B43091" w:rsidP="00B43091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B43091" w:rsidRPr="001401A9" w:rsidTr="00B470E7">
        <w:trPr>
          <w:trHeight w:val="145"/>
        </w:trPr>
        <w:tc>
          <w:tcPr>
            <w:tcW w:w="3199" w:type="pct"/>
            <w:vAlign w:val="center"/>
          </w:tcPr>
          <w:p w:rsidR="00B43091" w:rsidRPr="001401A9" w:rsidRDefault="00B43091" w:rsidP="00B43091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Drop outs</w:t>
            </w:r>
          </w:p>
        </w:tc>
        <w:tc>
          <w:tcPr>
            <w:tcW w:w="1801" w:type="pct"/>
            <w:gridSpan w:val="2"/>
            <w:vAlign w:val="center"/>
          </w:tcPr>
          <w:p w:rsidR="00B43091" w:rsidRPr="001401A9" w:rsidRDefault="00B43091" w:rsidP="00B43091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B43091" w:rsidRPr="001401A9" w:rsidTr="00B470E7">
        <w:trPr>
          <w:trHeight w:val="145"/>
        </w:trPr>
        <w:tc>
          <w:tcPr>
            <w:tcW w:w="3199" w:type="pct"/>
            <w:vAlign w:val="center"/>
          </w:tcPr>
          <w:p w:rsidR="00B43091" w:rsidRPr="001401A9" w:rsidRDefault="00B43091" w:rsidP="00B43091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Included in analysis</w:t>
            </w:r>
          </w:p>
        </w:tc>
        <w:tc>
          <w:tcPr>
            <w:tcW w:w="1801" w:type="pct"/>
            <w:gridSpan w:val="2"/>
            <w:vAlign w:val="center"/>
          </w:tcPr>
          <w:p w:rsidR="00B43091" w:rsidRPr="001401A9" w:rsidRDefault="00B43091" w:rsidP="00B43091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702D90" w:rsidRPr="001401A9" w:rsidTr="00702D90">
        <w:trPr>
          <w:trHeight w:val="145"/>
        </w:trPr>
        <w:tc>
          <w:tcPr>
            <w:tcW w:w="3199" w:type="pct"/>
            <w:vAlign w:val="center"/>
          </w:tcPr>
          <w:p w:rsidR="00702D90" w:rsidRPr="001401A9" w:rsidRDefault="00702D90" w:rsidP="00702D90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COMMENT ON TREATMENT</w:t>
            </w:r>
          </w:p>
        </w:tc>
        <w:tc>
          <w:tcPr>
            <w:tcW w:w="900" w:type="pct"/>
            <w:vAlign w:val="center"/>
          </w:tcPr>
          <w:p w:rsidR="00702D90" w:rsidRPr="001401A9" w:rsidRDefault="00702D90" w:rsidP="00702D90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TREATMENT GROUP</w:t>
            </w:r>
          </w:p>
        </w:tc>
        <w:tc>
          <w:tcPr>
            <w:tcW w:w="901" w:type="pct"/>
            <w:vAlign w:val="center"/>
          </w:tcPr>
          <w:p w:rsidR="00702D90" w:rsidRPr="001401A9" w:rsidRDefault="00702D90" w:rsidP="00702D90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CONTROL GROUP</w:t>
            </w:r>
          </w:p>
        </w:tc>
      </w:tr>
      <w:tr w:rsidR="00702D90" w:rsidRPr="001401A9" w:rsidTr="00702D90">
        <w:trPr>
          <w:trHeight w:val="145"/>
        </w:trPr>
        <w:tc>
          <w:tcPr>
            <w:tcW w:w="3199" w:type="pct"/>
            <w:vAlign w:val="center"/>
          </w:tcPr>
          <w:p w:rsidR="00702D90" w:rsidRPr="001401A9" w:rsidRDefault="00702D90" w:rsidP="00702D90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 xml:space="preserve">Mortality (n(%)) </w:t>
            </w:r>
          </w:p>
        </w:tc>
        <w:tc>
          <w:tcPr>
            <w:tcW w:w="900" w:type="pct"/>
            <w:vAlign w:val="center"/>
          </w:tcPr>
          <w:p w:rsidR="00702D90" w:rsidRPr="001401A9" w:rsidRDefault="00702D90" w:rsidP="00702D90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:rsidR="00702D90" w:rsidRPr="001401A9" w:rsidRDefault="00702D90" w:rsidP="00702D90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702D90" w:rsidRPr="001401A9" w:rsidTr="00702D90">
        <w:trPr>
          <w:trHeight w:val="145"/>
        </w:trPr>
        <w:tc>
          <w:tcPr>
            <w:tcW w:w="3199" w:type="pct"/>
            <w:vAlign w:val="center"/>
          </w:tcPr>
          <w:p w:rsidR="00702D90" w:rsidRPr="001401A9" w:rsidRDefault="00702D90" w:rsidP="00702D90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Duration of ventilation (h)</w:t>
            </w:r>
          </w:p>
        </w:tc>
        <w:tc>
          <w:tcPr>
            <w:tcW w:w="900" w:type="pct"/>
            <w:vAlign w:val="center"/>
          </w:tcPr>
          <w:p w:rsidR="00702D90" w:rsidRPr="001401A9" w:rsidRDefault="00702D90" w:rsidP="00702D90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:rsidR="00702D90" w:rsidRPr="001401A9" w:rsidRDefault="00702D90" w:rsidP="00702D90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702D90" w:rsidRPr="001401A9" w:rsidTr="00702D90">
        <w:trPr>
          <w:trHeight w:val="145"/>
        </w:trPr>
        <w:tc>
          <w:tcPr>
            <w:tcW w:w="3199" w:type="pct"/>
            <w:vAlign w:val="center"/>
          </w:tcPr>
          <w:p w:rsidR="00702D90" w:rsidRPr="001401A9" w:rsidRDefault="00702D90" w:rsidP="00702D90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 xml:space="preserve">Length of intensive care units stay (d) </w:t>
            </w:r>
          </w:p>
        </w:tc>
        <w:tc>
          <w:tcPr>
            <w:tcW w:w="900" w:type="pct"/>
            <w:vAlign w:val="center"/>
          </w:tcPr>
          <w:p w:rsidR="00702D90" w:rsidRPr="001401A9" w:rsidRDefault="00702D90" w:rsidP="00702D90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:rsidR="00702D90" w:rsidRPr="001401A9" w:rsidRDefault="00702D90" w:rsidP="00702D90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702D90" w:rsidRPr="001401A9" w:rsidTr="00702D90">
        <w:trPr>
          <w:trHeight w:val="145"/>
        </w:trPr>
        <w:tc>
          <w:tcPr>
            <w:tcW w:w="3199" w:type="pct"/>
            <w:vAlign w:val="center"/>
          </w:tcPr>
          <w:p w:rsidR="00702D90" w:rsidRPr="001401A9" w:rsidRDefault="00702D90" w:rsidP="00702D90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lastRenderedPageBreak/>
              <w:t>Postoperative acute kidney injury (n(%) )</w:t>
            </w:r>
          </w:p>
        </w:tc>
        <w:tc>
          <w:tcPr>
            <w:tcW w:w="900" w:type="pct"/>
            <w:vAlign w:val="center"/>
          </w:tcPr>
          <w:p w:rsidR="00702D90" w:rsidRPr="001401A9" w:rsidRDefault="00702D90" w:rsidP="00702D90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:rsidR="00702D90" w:rsidRPr="001401A9" w:rsidRDefault="00702D90" w:rsidP="00702D90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702D90" w:rsidRPr="001401A9" w:rsidTr="00702D90">
        <w:trPr>
          <w:trHeight w:val="145"/>
        </w:trPr>
        <w:tc>
          <w:tcPr>
            <w:tcW w:w="3199" w:type="pct"/>
            <w:vAlign w:val="center"/>
          </w:tcPr>
          <w:p w:rsidR="00702D90" w:rsidRPr="001401A9" w:rsidRDefault="00702D90" w:rsidP="00702D90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Urine output in the first 24h postoperatively (mL/kg/h)</w:t>
            </w:r>
          </w:p>
        </w:tc>
        <w:tc>
          <w:tcPr>
            <w:tcW w:w="900" w:type="pct"/>
            <w:vAlign w:val="center"/>
          </w:tcPr>
          <w:p w:rsidR="00702D90" w:rsidRPr="001401A9" w:rsidRDefault="00702D90" w:rsidP="00702D90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:rsidR="00702D90" w:rsidRPr="001401A9" w:rsidRDefault="00702D90" w:rsidP="00702D90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702D90" w:rsidRPr="001401A9" w:rsidTr="00702D90">
        <w:trPr>
          <w:trHeight w:val="145"/>
        </w:trPr>
        <w:tc>
          <w:tcPr>
            <w:tcW w:w="3199" w:type="pct"/>
            <w:vAlign w:val="center"/>
          </w:tcPr>
          <w:p w:rsidR="00702D90" w:rsidRPr="001401A9" w:rsidRDefault="00702D90" w:rsidP="00702D90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Postoperative insulin therapy (n (%))</w:t>
            </w:r>
          </w:p>
        </w:tc>
        <w:tc>
          <w:tcPr>
            <w:tcW w:w="900" w:type="pct"/>
            <w:vAlign w:val="center"/>
          </w:tcPr>
          <w:p w:rsidR="00702D90" w:rsidRPr="001401A9" w:rsidRDefault="00702D90" w:rsidP="00702D90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:rsidR="00702D90" w:rsidRPr="001401A9" w:rsidRDefault="00702D90" w:rsidP="00702D90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702D90" w:rsidRPr="001401A9" w:rsidTr="00702D90">
        <w:trPr>
          <w:trHeight w:val="145"/>
        </w:trPr>
        <w:tc>
          <w:tcPr>
            <w:tcW w:w="3199" w:type="pct"/>
            <w:vAlign w:val="center"/>
          </w:tcPr>
          <w:p w:rsidR="00702D90" w:rsidRPr="001401A9" w:rsidRDefault="00702D90" w:rsidP="00702D90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Blood glucose at postoperative day 1 (mmol/L)</w:t>
            </w:r>
          </w:p>
        </w:tc>
        <w:tc>
          <w:tcPr>
            <w:tcW w:w="900" w:type="pct"/>
            <w:vAlign w:val="center"/>
          </w:tcPr>
          <w:p w:rsidR="00702D90" w:rsidRPr="001401A9" w:rsidRDefault="00702D90" w:rsidP="00702D90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:rsidR="00702D90" w:rsidRPr="001401A9" w:rsidRDefault="00702D90" w:rsidP="00702D90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702D90" w:rsidRPr="001401A9" w:rsidTr="00702D90">
        <w:trPr>
          <w:trHeight w:val="145"/>
        </w:trPr>
        <w:tc>
          <w:tcPr>
            <w:tcW w:w="3199" w:type="pct"/>
            <w:vAlign w:val="center"/>
          </w:tcPr>
          <w:p w:rsidR="00702D90" w:rsidRPr="001401A9" w:rsidRDefault="00702D90" w:rsidP="00702D90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Postoperative infection (n (%))</w:t>
            </w:r>
          </w:p>
        </w:tc>
        <w:tc>
          <w:tcPr>
            <w:tcW w:w="900" w:type="pct"/>
            <w:vAlign w:val="center"/>
          </w:tcPr>
          <w:p w:rsidR="00702D90" w:rsidRPr="001401A9" w:rsidRDefault="00702D90" w:rsidP="00702D90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:rsidR="00702D90" w:rsidRPr="001401A9" w:rsidRDefault="00702D90" w:rsidP="00702D90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702D90" w:rsidRPr="001401A9" w:rsidTr="00702D90">
        <w:trPr>
          <w:trHeight w:val="145"/>
        </w:trPr>
        <w:tc>
          <w:tcPr>
            <w:tcW w:w="3199" w:type="pct"/>
            <w:vAlign w:val="center"/>
          </w:tcPr>
          <w:p w:rsidR="00702D90" w:rsidRPr="001401A9" w:rsidRDefault="00702D90" w:rsidP="00702D90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Maximal temperature in the first 24h postoperatively (℃)</w:t>
            </w:r>
          </w:p>
        </w:tc>
        <w:tc>
          <w:tcPr>
            <w:tcW w:w="900" w:type="pct"/>
            <w:vAlign w:val="center"/>
          </w:tcPr>
          <w:p w:rsidR="00702D90" w:rsidRPr="001401A9" w:rsidRDefault="00702D90" w:rsidP="00702D90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:rsidR="00702D90" w:rsidRPr="001401A9" w:rsidRDefault="00702D90" w:rsidP="00702D90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702D90" w:rsidRPr="001401A9" w:rsidTr="00702D90">
        <w:trPr>
          <w:trHeight w:val="145"/>
        </w:trPr>
        <w:tc>
          <w:tcPr>
            <w:tcW w:w="3199" w:type="pct"/>
            <w:vAlign w:val="center"/>
          </w:tcPr>
          <w:p w:rsidR="00702D90" w:rsidRPr="001401A9" w:rsidRDefault="00702D90" w:rsidP="00702D90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Low cardiac output syndrome (n (%))</w:t>
            </w:r>
          </w:p>
        </w:tc>
        <w:tc>
          <w:tcPr>
            <w:tcW w:w="900" w:type="pct"/>
            <w:vAlign w:val="center"/>
          </w:tcPr>
          <w:p w:rsidR="00702D90" w:rsidRPr="001401A9" w:rsidRDefault="00702D90" w:rsidP="00702D90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:rsidR="00702D90" w:rsidRPr="001401A9" w:rsidRDefault="00702D90" w:rsidP="00702D90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702D90" w:rsidRPr="001401A9" w:rsidTr="00702D90">
        <w:trPr>
          <w:trHeight w:val="145"/>
        </w:trPr>
        <w:tc>
          <w:tcPr>
            <w:tcW w:w="3199" w:type="pct"/>
            <w:vAlign w:val="center"/>
          </w:tcPr>
          <w:p w:rsidR="00702D90" w:rsidRPr="001401A9" w:rsidRDefault="00702D90" w:rsidP="00702D90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Vasoactive inotrope score at postoperative day 1</w:t>
            </w:r>
          </w:p>
        </w:tc>
        <w:tc>
          <w:tcPr>
            <w:tcW w:w="900" w:type="pct"/>
            <w:vAlign w:val="center"/>
          </w:tcPr>
          <w:p w:rsidR="00702D90" w:rsidRPr="001401A9" w:rsidRDefault="00702D90" w:rsidP="00702D90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:rsidR="00702D90" w:rsidRPr="001401A9" w:rsidRDefault="00702D90" w:rsidP="00702D90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702D90" w:rsidRPr="001401A9" w:rsidTr="00702D90">
        <w:trPr>
          <w:trHeight w:val="145"/>
        </w:trPr>
        <w:tc>
          <w:tcPr>
            <w:tcW w:w="3199" w:type="pct"/>
            <w:vAlign w:val="center"/>
          </w:tcPr>
          <w:p w:rsidR="00702D90" w:rsidRPr="001401A9" w:rsidRDefault="00702D90" w:rsidP="00702D90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Serum lactate (mmol/L)</w:t>
            </w:r>
          </w:p>
        </w:tc>
        <w:tc>
          <w:tcPr>
            <w:tcW w:w="900" w:type="pct"/>
            <w:vAlign w:val="center"/>
          </w:tcPr>
          <w:p w:rsidR="00702D90" w:rsidRPr="001401A9" w:rsidRDefault="00702D90" w:rsidP="00702D90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:rsidR="00702D90" w:rsidRPr="001401A9" w:rsidRDefault="00702D90" w:rsidP="00702D90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702D90" w:rsidRPr="001401A9" w:rsidTr="00702D90">
        <w:trPr>
          <w:trHeight w:val="145"/>
        </w:trPr>
        <w:tc>
          <w:tcPr>
            <w:tcW w:w="3199" w:type="pct"/>
            <w:vAlign w:val="center"/>
          </w:tcPr>
          <w:p w:rsidR="00702D90" w:rsidRPr="001401A9" w:rsidRDefault="00702D90" w:rsidP="00702D90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 xml:space="preserve">Authors contacted regarding unreported outcome data </w:t>
            </w:r>
          </w:p>
          <w:p w:rsidR="00702D90" w:rsidRPr="001401A9" w:rsidRDefault="00702D90" w:rsidP="00702D90">
            <w:pPr>
              <w:spacing w:line="280" w:lineRule="exact"/>
              <w:ind w:firstLineChars="100" w:firstLine="160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Date contacted Response received</w:t>
            </w:r>
          </w:p>
        </w:tc>
        <w:tc>
          <w:tcPr>
            <w:tcW w:w="900" w:type="pct"/>
            <w:vAlign w:val="center"/>
          </w:tcPr>
          <w:p w:rsidR="00702D90" w:rsidRPr="001401A9" w:rsidRDefault="00702D90" w:rsidP="00702D90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:rsidR="00702D90" w:rsidRPr="001401A9" w:rsidRDefault="00702D90" w:rsidP="00702D90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  <w:tr w:rsidR="00702D90" w:rsidRPr="001401A9" w:rsidTr="00702D90">
        <w:trPr>
          <w:trHeight w:val="145"/>
        </w:trPr>
        <w:tc>
          <w:tcPr>
            <w:tcW w:w="3199" w:type="pct"/>
            <w:vAlign w:val="center"/>
          </w:tcPr>
          <w:p w:rsidR="00702D90" w:rsidRPr="001401A9" w:rsidRDefault="00702D90" w:rsidP="00702D90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  <w:r w:rsidRPr="001401A9"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  <w:t>COMMENTS ON OUTCOMES</w:t>
            </w:r>
          </w:p>
        </w:tc>
        <w:tc>
          <w:tcPr>
            <w:tcW w:w="900" w:type="pct"/>
            <w:vAlign w:val="center"/>
          </w:tcPr>
          <w:p w:rsidR="00702D90" w:rsidRPr="001401A9" w:rsidRDefault="00702D90" w:rsidP="00702D90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:rsidR="00702D90" w:rsidRPr="001401A9" w:rsidRDefault="00702D90" w:rsidP="00702D90">
            <w:pPr>
              <w:spacing w:line="280" w:lineRule="exact"/>
              <w:rPr>
                <w:rFonts w:ascii="Times New Roman" w:eastAsia="微软雅黑" w:hAnsi="Times New Roman" w:cs="Times New Roman"/>
                <w:b/>
                <w:sz w:val="16"/>
                <w:szCs w:val="16"/>
              </w:rPr>
            </w:pPr>
          </w:p>
        </w:tc>
      </w:tr>
    </w:tbl>
    <w:p w:rsidR="00362B20" w:rsidRPr="001401A9" w:rsidRDefault="00362B20" w:rsidP="008B5C6C">
      <w:pPr>
        <w:spacing w:line="280" w:lineRule="exact"/>
        <w:rPr>
          <w:rFonts w:ascii="Times New Roman" w:eastAsia="微软雅黑" w:hAnsi="Times New Roman" w:cs="Times New Roman"/>
          <w:b/>
          <w:sz w:val="16"/>
          <w:szCs w:val="16"/>
        </w:rPr>
      </w:pPr>
    </w:p>
    <w:sectPr w:rsidR="00362B20" w:rsidRPr="001401A9" w:rsidSect="00362B20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23D3A" w:rsidRDefault="00723D3A" w:rsidP="00362B20">
      <w:r>
        <w:separator/>
      </w:r>
    </w:p>
  </w:endnote>
  <w:endnote w:type="continuationSeparator" w:id="0">
    <w:p w:rsidR="00723D3A" w:rsidRDefault="00723D3A" w:rsidP="00362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23D3A" w:rsidRDefault="00723D3A" w:rsidP="00362B20">
      <w:r>
        <w:separator/>
      </w:r>
    </w:p>
  </w:footnote>
  <w:footnote w:type="continuationSeparator" w:id="0">
    <w:p w:rsidR="00723D3A" w:rsidRDefault="00723D3A" w:rsidP="00362B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B20"/>
    <w:rsid w:val="00002BD8"/>
    <w:rsid w:val="00012C57"/>
    <w:rsid w:val="001401A9"/>
    <w:rsid w:val="001A5C31"/>
    <w:rsid w:val="001E463E"/>
    <w:rsid w:val="002152CB"/>
    <w:rsid w:val="00296A3D"/>
    <w:rsid w:val="002A2E5D"/>
    <w:rsid w:val="00322745"/>
    <w:rsid w:val="00355C47"/>
    <w:rsid w:val="00362B20"/>
    <w:rsid w:val="003630A3"/>
    <w:rsid w:val="004836A1"/>
    <w:rsid w:val="00702D90"/>
    <w:rsid w:val="00723D3A"/>
    <w:rsid w:val="007400AD"/>
    <w:rsid w:val="00762660"/>
    <w:rsid w:val="0077209A"/>
    <w:rsid w:val="007A6CD7"/>
    <w:rsid w:val="008B5C6C"/>
    <w:rsid w:val="00940154"/>
    <w:rsid w:val="00A17EA6"/>
    <w:rsid w:val="00A85E71"/>
    <w:rsid w:val="00AE0726"/>
    <w:rsid w:val="00B43091"/>
    <w:rsid w:val="00B470E7"/>
    <w:rsid w:val="00CD14B3"/>
    <w:rsid w:val="00D7652A"/>
    <w:rsid w:val="00E76DD7"/>
    <w:rsid w:val="00EB5C1A"/>
    <w:rsid w:val="00FB6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29C50"/>
  <w15:chartTrackingRefBased/>
  <w15:docId w15:val="{5365186B-1FA2-254F-A9F0-9F8D00C06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62B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rsid w:val="00362B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362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62B2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62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62B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33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34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4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407</Words>
  <Characters>2325</Characters>
  <Application>Microsoft Office Word</Application>
  <DocSecurity>0</DocSecurity>
  <Lines>19</Lines>
  <Paragraphs>5</Paragraphs>
  <ScaleCrop>false</ScaleCrop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920919@163.com</dc:creator>
  <cp:keywords/>
  <dc:description/>
  <cp:lastModifiedBy>lyn920919@163.com</cp:lastModifiedBy>
  <cp:revision>9</cp:revision>
  <cp:lastPrinted>2019-08-26T08:30:00Z</cp:lastPrinted>
  <dcterms:created xsi:type="dcterms:W3CDTF">2019-09-29T05:15:00Z</dcterms:created>
  <dcterms:modified xsi:type="dcterms:W3CDTF">2019-11-28T07:01:00Z</dcterms:modified>
</cp:coreProperties>
</file>